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89653" w14:textId="74EE8DA0" w:rsidR="007A0418" w:rsidRPr="001F025A" w:rsidRDefault="003D1496" w:rsidP="007A0418">
      <w:pPr>
        <w:spacing w:after="240"/>
        <w:rPr>
          <w:rFonts w:ascii="Times New Roman" w:hAnsi="Times New Roman" w:cs="Times New Roman"/>
          <w:color w:val="000000" w:themeColor="text1"/>
          <w:sz w:val="20"/>
          <w:szCs w:val="20"/>
          <w:lang w:val="en-US"/>
        </w:rPr>
      </w:pPr>
      <w:r w:rsidRPr="001F025A">
        <w:rPr>
          <w:rFonts w:ascii="Times New Roman" w:hAnsi="Times New Roman" w:cs="Times New Roman"/>
          <w:b/>
          <w:bCs/>
          <w:color w:val="000000" w:themeColor="text1"/>
          <w:sz w:val="20"/>
          <w:szCs w:val="20"/>
          <w:lang w:val="en-US"/>
        </w:rPr>
        <w:t>Table S1</w:t>
      </w:r>
      <w:r w:rsidR="007A0418" w:rsidRPr="001F025A">
        <w:rPr>
          <w:rFonts w:ascii="Times New Roman" w:hAnsi="Times New Roman" w:cs="Times New Roman"/>
          <w:b/>
          <w:bCs/>
          <w:color w:val="000000" w:themeColor="text1"/>
          <w:sz w:val="20"/>
          <w:szCs w:val="20"/>
          <w:lang w:val="en-US"/>
        </w:rPr>
        <w:t>.</w:t>
      </w:r>
      <w:r w:rsidR="007A0418" w:rsidRPr="001F025A">
        <w:rPr>
          <w:rFonts w:ascii="Times New Roman" w:hAnsi="Times New Roman" w:cs="Times New Roman"/>
          <w:color w:val="000000" w:themeColor="text1"/>
          <w:sz w:val="20"/>
          <w:szCs w:val="20"/>
          <w:lang w:val="en-US"/>
        </w:rPr>
        <w:t xml:space="preserve"> Search strategy</w:t>
      </w:r>
    </w:p>
    <w:tbl>
      <w:tblPr>
        <w:tblStyle w:val="TabloKlavuzu"/>
        <w:tblW w:w="0" w:type="auto"/>
        <w:tblLook w:val="04A0" w:firstRow="1" w:lastRow="0" w:firstColumn="1" w:lastColumn="0" w:noHBand="0" w:noVBand="1"/>
      </w:tblPr>
      <w:tblGrid>
        <w:gridCol w:w="1838"/>
        <w:gridCol w:w="7224"/>
      </w:tblGrid>
      <w:tr w:rsidR="007A0418" w:rsidRPr="001F025A" w14:paraId="5F471D0E" w14:textId="77777777" w:rsidTr="00785926">
        <w:tc>
          <w:tcPr>
            <w:tcW w:w="1838" w:type="dxa"/>
            <w:shd w:val="clear" w:color="auto" w:fill="E8E8E8" w:themeFill="background2"/>
          </w:tcPr>
          <w:p w14:paraId="778296EF" w14:textId="77777777" w:rsidR="007A0418" w:rsidRPr="001F025A" w:rsidRDefault="007A0418" w:rsidP="00785926">
            <w:pPr>
              <w:spacing w:after="240" w:line="360" w:lineRule="auto"/>
              <w:jc w:val="both"/>
              <w:rPr>
                <w:rFonts w:ascii="Times New Roman" w:hAnsi="Times New Roman" w:cs="Times New Roman"/>
                <w:b/>
                <w:bCs/>
                <w:sz w:val="20"/>
                <w:szCs w:val="20"/>
                <w:lang w:val="en-US"/>
              </w:rPr>
            </w:pPr>
            <w:r w:rsidRPr="001F025A">
              <w:rPr>
                <w:rFonts w:ascii="Times New Roman" w:hAnsi="Times New Roman" w:cs="Times New Roman"/>
                <w:b/>
                <w:bCs/>
                <w:sz w:val="20"/>
                <w:szCs w:val="20"/>
                <w:lang w:val="en-US"/>
              </w:rPr>
              <w:t>Population (P)</w:t>
            </w:r>
          </w:p>
        </w:tc>
        <w:tc>
          <w:tcPr>
            <w:tcW w:w="7224" w:type="dxa"/>
            <w:shd w:val="clear" w:color="auto" w:fill="E8E8E8" w:themeFill="background2"/>
          </w:tcPr>
          <w:p w14:paraId="67E535A0" w14:textId="77777777" w:rsidR="007A0418" w:rsidRPr="001F025A" w:rsidRDefault="007A0418" w:rsidP="00785926">
            <w:pPr>
              <w:spacing w:line="360" w:lineRule="auto"/>
              <w:jc w:val="both"/>
              <w:rPr>
                <w:rFonts w:ascii="Times New Roman" w:hAnsi="Times New Roman" w:cs="Times New Roman"/>
                <w:b/>
                <w:bCs/>
                <w:sz w:val="20"/>
                <w:szCs w:val="20"/>
                <w:lang w:val="en-US"/>
              </w:rPr>
            </w:pPr>
            <w:r w:rsidRPr="001F025A">
              <w:rPr>
                <w:rFonts w:ascii="Times New Roman" w:hAnsi="Times New Roman"/>
                <w:color w:val="000000" w:themeColor="text1"/>
                <w:sz w:val="20"/>
                <w:szCs w:val="20"/>
                <w:lang w:val="en-US"/>
              </w:rPr>
              <w:t>tumor OR neoplasm OR neoplasia OR cancer OR “malignant neoplasm” OR malignancy OR oncology OR carcinoma OR chemotherapy OR “cancer survivor” OR “hematologic neoplasm”  OR “hematological malignancy” OR “hematopoietic neoplasm” OR hematopoietic OR hematology</w:t>
            </w:r>
          </w:p>
        </w:tc>
      </w:tr>
      <w:tr w:rsidR="007A0418" w:rsidRPr="001F025A" w14:paraId="1106A934" w14:textId="77777777" w:rsidTr="00785926">
        <w:tc>
          <w:tcPr>
            <w:tcW w:w="1838" w:type="dxa"/>
          </w:tcPr>
          <w:p w14:paraId="46328B6F" w14:textId="77777777" w:rsidR="007A0418" w:rsidRPr="001F025A" w:rsidRDefault="007A0418" w:rsidP="00785926">
            <w:pPr>
              <w:spacing w:after="240" w:line="360" w:lineRule="auto"/>
              <w:jc w:val="both"/>
              <w:rPr>
                <w:rFonts w:ascii="Times New Roman" w:hAnsi="Times New Roman" w:cs="Times New Roman"/>
                <w:b/>
                <w:bCs/>
                <w:sz w:val="20"/>
                <w:szCs w:val="20"/>
                <w:lang w:val="en-US"/>
              </w:rPr>
            </w:pPr>
            <w:r w:rsidRPr="001F025A">
              <w:rPr>
                <w:rFonts w:ascii="Times New Roman" w:hAnsi="Times New Roman" w:cs="Times New Roman"/>
                <w:b/>
                <w:bCs/>
                <w:sz w:val="20"/>
                <w:szCs w:val="20"/>
                <w:lang w:val="en-US"/>
              </w:rPr>
              <w:t>Intervention (I</w:t>
            </w:r>
            <w:r w:rsidRPr="001F025A">
              <w:rPr>
                <w:rFonts w:ascii="Times New Roman" w:eastAsia="Times New Roman" w:hAnsi="Times New Roman"/>
                <w:b/>
                <w:bCs/>
                <w:color w:val="000000" w:themeColor="text1"/>
                <w:sz w:val="20"/>
                <w:szCs w:val="20"/>
                <w:vertAlign w:val="superscript"/>
                <w:lang w:val="en-US"/>
              </w:rPr>
              <w:t>1</w:t>
            </w:r>
            <w:r w:rsidRPr="001F025A">
              <w:rPr>
                <w:rFonts w:ascii="Times New Roman" w:hAnsi="Times New Roman"/>
                <w:b/>
                <w:bCs/>
                <w:color w:val="000000" w:themeColor="text1"/>
                <w:sz w:val="20"/>
                <w:szCs w:val="20"/>
                <w:lang w:val="en-US"/>
              </w:rPr>
              <w:t>)</w:t>
            </w:r>
          </w:p>
          <w:p w14:paraId="1C1C0A00" w14:textId="77777777" w:rsidR="007A0418" w:rsidRPr="001F025A" w:rsidRDefault="007A0418" w:rsidP="00785926">
            <w:pPr>
              <w:spacing w:after="240" w:line="360" w:lineRule="auto"/>
              <w:jc w:val="both"/>
              <w:rPr>
                <w:rFonts w:ascii="Times New Roman" w:hAnsi="Times New Roman" w:cs="Times New Roman"/>
                <w:b/>
                <w:bCs/>
                <w:sz w:val="20"/>
                <w:szCs w:val="20"/>
                <w:lang w:val="en-US"/>
              </w:rPr>
            </w:pPr>
          </w:p>
        </w:tc>
        <w:tc>
          <w:tcPr>
            <w:tcW w:w="7224" w:type="dxa"/>
          </w:tcPr>
          <w:p w14:paraId="7AB87252" w14:textId="77777777" w:rsidR="007A0418" w:rsidRPr="001F025A" w:rsidRDefault="007A0418" w:rsidP="00785926">
            <w:pPr>
              <w:spacing w:line="360" w:lineRule="auto"/>
              <w:jc w:val="both"/>
              <w:rPr>
                <w:rFonts w:ascii="Times New Roman" w:hAnsi="Times New Roman" w:cs="Times New Roman"/>
                <w:b/>
                <w:bCs/>
                <w:sz w:val="20"/>
                <w:szCs w:val="20"/>
                <w:lang w:val="en-US"/>
              </w:rPr>
            </w:pPr>
            <w:r w:rsidRPr="001F025A">
              <w:rPr>
                <w:rFonts w:ascii="Times New Roman" w:eastAsia="Times New Roman" w:hAnsi="Times New Roman"/>
                <w:color w:val="000000" w:themeColor="text1"/>
                <w:sz w:val="20"/>
                <w:szCs w:val="20"/>
                <w:lang w:val="en-US"/>
              </w:rPr>
              <w:t>“self-compassion” OR “self compassion” OR “mindful self-compassion” OR “loving kindness” OR “self-kindness” OR “self-forgiveness” OR “self-compassion training”  OR “compassion-focused therapy” OR “compassionate mind” OR “self-compassion meditation”</w:t>
            </w:r>
          </w:p>
        </w:tc>
      </w:tr>
      <w:tr w:rsidR="007A0418" w:rsidRPr="001F025A" w14:paraId="3DA07C41" w14:textId="77777777" w:rsidTr="00785926">
        <w:tc>
          <w:tcPr>
            <w:tcW w:w="1838" w:type="dxa"/>
            <w:shd w:val="clear" w:color="auto" w:fill="E8E8E8" w:themeFill="background2"/>
          </w:tcPr>
          <w:p w14:paraId="4795FBA5" w14:textId="77777777" w:rsidR="007A0418" w:rsidRPr="001F025A" w:rsidRDefault="007A0418" w:rsidP="00785926">
            <w:pPr>
              <w:spacing w:after="240" w:line="360" w:lineRule="auto"/>
              <w:jc w:val="both"/>
              <w:rPr>
                <w:rFonts w:ascii="Times New Roman" w:hAnsi="Times New Roman" w:cs="Times New Roman"/>
                <w:b/>
                <w:bCs/>
                <w:sz w:val="20"/>
                <w:szCs w:val="20"/>
                <w:lang w:val="en-US"/>
              </w:rPr>
            </w:pPr>
            <w:r w:rsidRPr="001F025A">
              <w:rPr>
                <w:rFonts w:ascii="Times New Roman" w:hAnsi="Times New Roman"/>
                <w:b/>
                <w:bCs/>
                <w:color w:val="000000" w:themeColor="text1"/>
                <w:sz w:val="20"/>
                <w:szCs w:val="20"/>
                <w:lang w:val="en-US"/>
              </w:rPr>
              <w:t>Intervention (I</w:t>
            </w:r>
            <w:r w:rsidRPr="001F025A">
              <w:rPr>
                <w:rFonts w:ascii="Times New Roman" w:eastAsia="Times New Roman" w:hAnsi="Times New Roman"/>
                <w:b/>
                <w:bCs/>
                <w:color w:val="000000" w:themeColor="text1"/>
                <w:sz w:val="20"/>
                <w:szCs w:val="20"/>
                <w:vertAlign w:val="superscript"/>
                <w:lang w:val="en-US"/>
              </w:rPr>
              <w:t>2</w:t>
            </w:r>
            <w:r w:rsidRPr="001F025A">
              <w:rPr>
                <w:rFonts w:ascii="Times New Roman" w:hAnsi="Times New Roman"/>
                <w:b/>
                <w:bCs/>
                <w:color w:val="000000" w:themeColor="text1"/>
                <w:sz w:val="20"/>
                <w:szCs w:val="20"/>
                <w:lang w:val="en-US"/>
              </w:rPr>
              <w:t>)</w:t>
            </w:r>
          </w:p>
        </w:tc>
        <w:tc>
          <w:tcPr>
            <w:tcW w:w="7224" w:type="dxa"/>
            <w:shd w:val="clear" w:color="auto" w:fill="E8E8E8" w:themeFill="background2"/>
          </w:tcPr>
          <w:p w14:paraId="5FE3B4EB" w14:textId="77777777" w:rsidR="007A0418" w:rsidRPr="001F025A" w:rsidRDefault="007A0418" w:rsidP="00785926">
            <w:pPr>
              <w:spacing w:line="360" w:lineRule="auto"/>
              <w:jc w:val="both"/>
              <w:rPr>
                <w:rFonts w:ascii="Times New Roman" w:hAnsi="Times New Roman" w:cs="Times New Roman"/>
                <w:b/>
                <w:bCs/>
                <w:sz w:val="20"/>
                <w:szCs w:val="20"/>
                <w:lang w:val="en-US"/>
              </w:rPr>
            </w:pPr>
            <w:r w:rsidRPr="001F025A">
              <w:rPr>
                <w:rFonts w:ascii="Times New Roman" w:hAnsi="Times New Roman"/>
                <w:color w:val="000000" w:themeColor="text1"/>
                <w:sz w:val="20"/>
                <w:szCs w:val="20"/>
                <w:lang w:val="en-US"/>
              </w:rPr>
              <w:t>internet OR web OR online OR videoconference OR e-health OR ehealth OR web-site OR teleconference OR “internet-delivered” OR “web-based guided” OR m-health OR “mobile health” OR “mobile phone” OR tele-health OR “smart phone” OR “smartphone app” OR “cell phone” OR “mobile app” OR “mobile-based” OR “tablet based” OR e-intervention OR e-technology OR “mobile application” OR “mobile device” OR “web app” OR “phone app” OR “electronic application” OR computer</w:t>
            </w:r>
          </w:p>
        </w:tc>
      </w:tr>
      <w:tr w:rsidR="007A0418" w:rsidRPr="001F025A" w14:paraId="3F6928B7" w14:textId="77777777" w:rsidTr="00785926">
        <w:tc>
          <w:tcPr>
            <w:tcW w:w="1838" w:type="dxa"/>
          </w:tcPr>
          <w:p w14:paraId="50CB9E22" w14:textId="77777777" w:rsidR="007A0418" w:rsidRPr="001F025A" w:rsidRDefault="007A0418" w:rsidP="00785926">
            <w:pPr>
              <w:spacing w:line="360" w:lineRule="auto"/>
              <w:jc w:val="both"/>
              <w:rPr>
                <w:rFonts w:ascii="Times New Roman" w:hAnsi="Times New Roman" w:cs="Times New Roman"/>
                <w:b/>
                <w:bCs/>
                <w:sz w:val="20"/>
                <w:szCs w:val="20"/>
                <w:lang w:val="en-US"/>
              </w:rPr>
            </w:pPr>
            <w:r w:rsidRPr="001F025A">
              <w:rPr>
                <w:rFonts w:ascii="Times New Roman" w:hAnsi="Times New Roman"/>
                <w:b/>
                <w:bCs/>
                <w:color w:val="000000" w:themeColor="text1"/>
                <w:sz w:val="20"/>
                <w:szCs w:val="20"/>
                <w:lang w:val="en-US"/>
              </w:rPr>
              <w:t>Outcomes (O)</w:t>
            </w:r>
          </w:p>
        </w:tc>
        <w:tc>
          <w:tcPr>
            <w:tcW w:w="7224" w:type="dxa"/>
          </w:tcPr>
          <w:p w14:paraId="2E7E53FF" w14:textId="77777777" w:rsidR="007A0418" w:rsidRPr="001F025A" w:rsidRDefault="007A0418" w:rsidP="00785926">
            <w:pPr>
              <w:spacing w:after="240" w:line="360" w:lineRule="auto"/>
              <w:jc w:val="both"/>
              <w:rPr>
                <w:rFonts w:ascii="Times New Roman" w:hAnsi="Times New Roman" w:cs="Times New Roman"/>
                <w:b/>
                <w:bCs/>
                <w:sz w:val="20"/>
                <w:szCs w:val="20"/>
                <w:lang w:val="en-US"/>
              </w:rPr>
            </w:pPr>
            <w:r w:rsidRPr="001F025A">
              <w:rPr>
                <w:rFonts w:ascii="Times New Roman" w:hAnsi="Times New Roman" w:cs="Times New Roman"/>
                <w:b/>
                <w:bCs/>
                <w:sz w:val="20"/>
                <w:szCs w:val="20"/>
                <w:lang w:val="en-US"/>
              </w:rPr>
              <w:t>-</w:t>
            </w:r>
          </w:p>
        </w:tc>
      </w:tr>
      <w:tr w:rsidR="007A0418" w:rsidRPr="001F025A" w14:paraId="2E66E90A" w14:textId="77777777" w:rsidTr="00785926">
        <w:tc>
          <w:tcPr>
            <w:tcW w:w="1838" w:type="dxa"/>
            <w:shd w:val="clear" w:color="auto" w:fill="E8E8E8" w:themeFill="background2"/>
          </w:tcPr>
          <w:p w14:paraId="404BCE78" w14:textId="77777777" w:rsidR="007A0418" w:rsidRPr="001F025A" w:rsidRDefault="007A0418" w:rsidP="00785926">
            <w:pPr>
              <w:spacing w:after="240" w:line="360" w:lineRule="auto"/>
              <w:jc w:val="both"/>
              <w:rPr>
                <w:rFonts w:ascii="Times New Roman" w:hAnsi="Times New Roman" w:cs="Times New Roman"/>
                <w:b/>
                <w:bCs/>
                <w:sz w:val="20"/>
                <w:szCs w:val="20"/>
                <w:lang w:val="en-US"/>
              </w:rPr>
            </w:pPr>
            <w:r w:rsidRPr="001F025A">
              <w:rPr>
                <w:rFonts w:ascii="Times New Roman" w:hAnsi="Times New Roman"/>
                <w:b/>
                <w:bCs/>
                <w:color w:val="000000" w:themeColor="text1"/>
                <w:sz w:val="20"/>
                <w:szCs w:val="20"/>
                <w:lang w:val="en-US"/>
              </w:rPr>
              <w:t>Study Design (S)</w:t>
            </w:r>
          </w:p>
        </w:tc>
        <w:tc>
          <w:tcPr>
            <w:tcW w:w="7224" w:type="dxa"/>
            <w:shd w:val="clear" w:color="auto" w:fill="E8E8E8" w:themeFill="background2"/>
          </w:tcPr>
          <w:p w14:paraId="373CB134" w14:textId="77777777" w:rsidR="007A0418" w:rsidRPr="001F025A" w:rsidRDefault="007A0418" w:rsidP="00785926">
            <w:pPr>
              <w:spacing w:line="360" w:lineRule="auto"/>
              <w:jc w:val="both"/>
              <w:rPr>
                <w:rFonts w:ascii="Times New Roman" w:hAnsi="Times New Roman" w:cs="Times New Roman"/>
                <w:b/>
                <w:bCs/>
                <w:sz w:val="20"/>
                <w:szCs w:val="20"/>
                <w:lang w:val="en-US"/>
              </w:rPr>
            </w:pPr>
            <w:r w:rsidRPr="001F025A">
              <w:rPr>
                <w:rFonts w:ascii="Times New Roman" w:eastAsia="Times New Roman" w:hAnsi="Times New Roman"/>
                <w:color w:val="000000" w:themeColor="text1"/>
                <w:sz w:val="20"/>
                <w:szCs w:val="20"/>
                <w:lang w:val="en-US"/>
              </w:rPr>
              <w:t>“randomized controlled trial” OR “all random” OR control OR “clinical trial” OR “clinical trials” OR “controlled study” OR experiment* OR trial OR “follow up” OR “mixed method”</w:t>
            </w:r>
          </w:p>
        </w:tc>
      </w:tr>
    </w:tbl>
    <w:p w14:paraId="57371738" w14:textId="77777777" w:rsidR="007A0418" w:rsidRPr="001F025A" w:rsidRDefault="007A0418">
      <w:pPr>
        <w:rPr>
          <w:lang w:val="en-US"/>
        </w:rPr>
      </w:pPr>
    </w:p>
    <w:p w14:paraId="5B748A0A" w14:textId="77777777" w:rsidR="00337A58" w:rsidRPr="001F025A" w:rsidRDefault="00337A58">
      <w:pPr>
        <w:rPr>
          <w:lang w:val="en-US"/>
        </w:rPr>
      </w:pPr>
    </w:p>
    <w:p w14:paraId="62BC16C9" w14:textId="77777777" w:rsidR="00337A58" w:rsidRPr="001F025A" w:rsidRDefault="00337A58">
      <w:pPr>
        <w:rPr>
          <w:lang w:val="en-US"/>
        </w:rPr>
      </w:pPr>
    </w:p>
    <w:p w14:paraId="29CF61B4" w14:textId="77777777" w:rsidR="00337A58" w:rsidRPr="001F025A" w:rsidRDefault="00337A58">
      <w:pPr>
        <w:rPr>
          <w:lang w:val="en-US"/>
        </w:rPr>
      </w:pPr>
    </w:p>
    <w:p w14:paraId="2C83B94F" w14:textId="77777777" w:rsidR="00337A58" w:rsidRPr="001F025A" w:rsidRDefault="00337A58">
      <w:pPr>
        <w:rPr>
          <w:lang w:val="en-US"/>
        </w:rPr>
      </w:pPr>
    </w:p>
    <w:p w14:paraId="55B6A243" w14:textId="77777777" w:rsidR="00337A58" w:rsidRPr="001F025A" w:rsidRDefault="00337A58">
      <w:pPr>
        <w:rPr>
          <w:lang w:val="en-US"/>
        </w:rPr>
      </w:pPr>
    </w:p>
    <w:p w14:paraId="5B0D3BEC" w14:textId="77777777" w:rsidR="00337A58" w:rsidRPr="001F025A" w:rsidRDefault="00337A58">
      <w:pPr>
        <w:rPr>
          <w:lang w:val="en-US"/>
        </w:rPr>
      </w:pPr>
    </w:p>
    <w:p w14:paraId="75523DDE" w14:textId="77777777" w:rsidR="00337A58" w:rsidRPr="001F025A" w:rsidRDefault="00337A58">
      <w:pPr>
        <w:rPr>
          <w:lang w:val="en-US"/>
        </w:rPr>
        <w:sectPr w:rsidR="00337A58" w:rsidRPr="001F025A">
          <w:pgSz w:w="11906" w:h="16838"/>
          <w:pgMar w:top="1417" w:right="1417" w:bottom="1417" w:left="1417" w:header="708" w:footer="708" w:gutter="0"/>
          <w:cols w:space="708"/>
          <w:docGrid w:linePitch="360"/>
        </w:sectPr>
      </w:pPr>
    </w:p>
    <w:p w14:paraId="6AE88564" w14:textId="33927402" w:rsidR="00337A58" w:rsidRPr="001F025A" w:rsidRDefault="00337A58" w:rsidP="00BE41D5">
      <w:pPr>
        <w:spacing w:after="240"/>
        <w:ind w:hanging="993"/>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lastRenderedPageBreak/>
        <w:t xml:space="preserve">Table S2. </w:t>
      </w:r>
      <w:r w:rsidR="00F37073" w:rsidRPr="001F025A">
        <w:rPr>
          <w:rFonts w:ascii="Times New Roman" w:hAnsi="Times New Roman" w:cs="Times New Roman"/>
          <w:color w:val="000000" w:themeColor="text1"/>
          <w:sz w:val="20"/>
          <w:szCs w:val="20"/>
          <w:lang w:val="en-US"/>
        </w:rPr>
        <w:t>Outcomes of sensitivity analysis including only randomized controlled trials</w:t>
      </w:r>
    </w:p>
    <w:tbl>
      <w:tblPr>
        <w:tblStyle w:val="TabloKlavuzu"/>
        <w:tblW w:w="16019" w:type="dxa"/>
        <w:tblInd w:w="-998" w:type="dxa"/>
        <w:tblLook w:val="04A0" w:firstRow="1" w:lastRow="0" w:firstColumn="1" w:lastColumn="0" w:noHBand="0" w:noVBand="1"/>
      </w:tblPr>
      <w:tblGrid>
        <w:gridCol w:w="3687"/>
        <w:gridCol w:w="3118"/>
        <w:gridCol w:w="4820"/>
        <w:gridCol w:w="4394"/>
      </w:tblGrid>
      <w:tr w:rsidR="00F305F1" w:rsidRPr="001F025A" w14:paraId="4799BFAC" w14:textId="77777777" w:rsidTr="00087F8C">
        <w:tc>
          <w:tcPr>
            <w:tcW w:w="3687" w:type="dxa"/>
            <w:shd w:val="clear" w:color="auto" w:fill="D1D1D1" w:themeFill="background2" w:themeFillShade="E6"/>
          </w:tcPr>
          <w:p w14:paraId="5D698CDB" w14:textId="77777777" w:rsidR="00F305F1" w:rsidRPr="001F025A" w:rsidRDefault="00F305F1" w:rsidP="00087F8C">
            <w:pP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Outcomes Categories</w:t>
            </w:r>
          </w:p>
        </w:tc>
        <w:tc>
          <w:tcPr>
            <w:tcW w:w="3118" w:type="dxa"/>
            <w:shd w:val="clear" w:color="auto" w:fill="D1D1D1" w:themeFill="background2" w:themeFillShade="E6"/>
          </w:tcPr>
          <w:p w14:paraId="354D8CF1" w14:textId="77777777" w:rsidR="00F305F1" w:rsidRPr="001F025A" w:rsidRDefault="00F305F1" w:rsidP="00087F8C">
            <w:pPr>
              <w:jc w:val="cente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Patient outcomes</w:t>
            </w:r>
          </w:p>
        </w:tc>
        <w:tc>
          <w:tcPr>
            <w:tcW w:w="4820" w:type="dxa"/>
            <w:shd w:val="clear" w:color="auto" w:fill="D1D1D1" w:themeFill="background2" w:themeFillShade="E6"/>
          </w:tcPr>
          <w:p w14:paraId="7B24DC27" w14:textId="77777777" w:rsidR="00F305F1" w:rsidRPr="001F025A" w:rsidRDefault="00F305F1" w:rsidP="00087F8C">
            <w:pPr>
              <w:jc w:val="cente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Statistically significant</w:t>
            </w:r>
          </w:p>
        </w:tc>
        <w:tc>
          <w:tcPr>
            <w:tcW w:w="4394" w:type="dxa"/>
            <w:shd w:val="clear" w:color="auto" w:fill="D1D1D1" w:themeFill="background2" w:themeFillShade="E6"/>
          </w:tcPr>
          <w:p w14:paraId="501EC5DE" w14:textId="77777777" w:rsidR="00F305F1" w:rsidRPr="001F025A" w:rsidRDefault="00F305F1" w:rsidP="00087F8C">
            <w:pPr>
              <w:jc w:val="cente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Not statistically significant</w:t>
            </w:r>
          </w:p>
        </w:tc>
      </w:tr>
      <w:tr w:rsidR="00F305F1" w:rsidRPr="001F025A" w14:paraId="1B7096E9" w14:textId="77777777" w:rsidTr="00087F8C">
        <w:trPr>
          <w:trHeight w:val="152"/>
        </w:trPr>
        <w:tc>
          <w:tcPr>
            <w:tcW w:w="3687" w:type="dxa"/>
            <w:vMerge w:val="restart"/>
            <w:shd w:val="clear" w:color="auto" w:fill="E8E8E8" w:themeFill="background2"/>
          </w:tcPr>
          <w:p w14:paraId="705B0425" w14:textId="77777777" w:rsidR="00F305F1" w:rsidRPr="001F025A" w:rsidRDefault="00F305F1" w:rsidP="00087F8C">
            <w:pPr>
              <w:jc w:val="both"/>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Self-compassion and sub-dimensions outcomes</w:t>
            </w:r>
          </w:p>
          <w:p w14:paraId="6EBAF766"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15B1FCEB"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Self-compassion</w:t>
            </w:r>
          </w:p>
        </w:tc>
        <w:tc>
          <w:tcPr>
            <w:tcW w:w="4820" w:type="dxa"/>
          </w:tcPr>
          <w:p w14:paraId="68407665"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 Chen et al., 2024</w:t>
            </w:r>
          </w:p>
        </w:tc>
        <w:tc>
          <w:tcPr>
            <w:tcW w:w="4394" w:type="dxa"/>
          </w:tcPr>
          <w:p w14:paraId="0C0AF549"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Sherman et al., 2018</w:t>
            </w:r>
          </w:p>
        </w:tc>
      </w:tr>
      <w:tr w:rsidR="00F305F1" w:rsidRPr="001F025A" w14:paraId="3708D6AB" w14:textId="77777777" w:rsidTr="00087F8C">
        <w:trPr>
          <w:trHeight w:val="152"/>
        </w:trPr>
        <w:tc>
          <w:tcPr>
            <w:tcW w:w="3687" w:type="dxa"/>
            <w:vMerge/>
            <w:shd w:val="clear" w:color="auto" w:fill="E8E8E8" w:themeFill="background2"/>
          </w:tcPr>
          <w:p w14:paraId="495A349F"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24A198A5"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Self-kindness</w:t>
            </w:r>
          </w:p>
        </w:tc>
        <w:tc>
          <w:tcPr>
            <w:tcW w:w="4820" w:type="dxa"/>
          </w:tcPr>
          <w:p w14:paraId="6669C675"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Haydon et al., 2023 (significant but unexpected negative impact)</w:t>
            </w:r>
          </w:p>
        </w:tc>
        <w:tc>
          <w:tcPr>
            <w:tcW w:w="4394" w:type="dxa"/>
          </w:tcPr>
          <w:p w14:paraId="02EF7284"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Haydon et al., 2023</w:t>
            </w:r>
          </w:p>
        </w:tc>
      </w:tr>
      <w:tr w:rsidR="00F305F1" w:rsidRPr="001F025A" w14:paraId="5C2B37D7" w14:textId="77777777" w:rsidTr="00087F8C">
        <w:trPr>
          <w:trHeight w:val="152"/>
        </w:trPr>
        <w:tc>
          <w:tcPr>
            <w:tcW w:w="3687" w:type="dxa"/>
            <w:vMerge w:val="restart"/>
            <w:shd w:val="clear" w:color="auto" w:fill="E8E8E8" w:themeFill="background2"/>
          </w:tcPr>
          <w:p w14:paraId="6920381C" w14:textId="77777777" w:rsidR="00F305F1" w:rsidRPr="001F025A" w:rsidRDefault="00F305F1" w:rsidP="00087F8C">
            <w:pP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Anxiety, stress, and depression outcomes</w:t>
            </w:r>
          </w:p>
          <w:p w14:paraId="141580C9"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17FA671A"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Anxiety</w:t>
            </w:r>
          </w:p>
        </w:tc>
        <w:tc>
          <w:tcPr>
            <w:tcW w:w="4820" w:type="dxa"/>
          </w:tcPr>
          <w:p w14:paraId="7C52203E"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w:t>
            </w:r>
          </w:p>
        </w:tc>
        <w:tc>
          <w:tcPr>
            <w:tcW w:w="4394" w:type="dxa"/>
          </w:tcPr>
          <w:p w14:paraId="75ABD585"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Sherman et al., 2018</w:t>
            </w:r>
          </w:p>
        </w:tc>
      </w:tr>
      <w:tr w:rsidR="00F305F1" w:rsidRPr="001F025A" w14:paraId="7B640C05" w14:textId="77777777" w:rsidTr="00087F8C">
        <w:trPr>
          <w:trHeight w:val="152"/>
        </w:trPr>
        <w:tc>
          <w:tcPr>
            <w:tcW w:w="3687" w:type="dxa"/>
            <w:vMerge/>
            <w:shd w:val="clear" w:color="auto" w:fill="E8E8E8" w:themeFill="background2"/>
          </w:tcPr>
          <w:p w14:paraId="010A1BEF"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7BDE57B8"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Stress</w:t>
            </w:r>
          </w:p>
        </w:tc>
        <w:tc>
          <w:tcPr>
            <w:tcW w:w="4820" w:type="dxa"/>
          </w:tcPr>
          <w:p w14:paraId="1BD81B05"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Chen et al., 2024</w:t>
            </w:r>
          </w:p>
        </w:tc>
        <w:tc>
          <w:tcPr>
            <w:tcW w:w="4394" w:type="dxa"/>
          </w:tcPr>
          <w:p w14:paraId="4C91407E"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w:t>
            </w:r>
          </w:p>
        </w:tc>
      </w:tr>
      <w:tr w:rsidR="00F305F1" w:rsidRPr="001F025A" w14:paraId="5A30BE24" w14:textId="77777777" w:rsidTr="00087F8C">
        <w:trPr>
          <w:trHeight w:val="152"/>
        </w:trPr>
        <w:tc>
          <w:tcPr>
            <w:tcW w:w="3687" w:type="dxa"/>
            <w:vMerge/>
            <w:shd w:val="clear" w:color="auto" w:fill="E8E8E8" w:themeFill="background2"/>
          </w:tcPr>
          <w:p w14:paraId="482E0B62"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29779A46"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Depression</w:t>
            </w:r>
          </w:p>
        </w:tc>
        <w:tc>
          <w:tcPr>
            <w:tcW w:w="4820" w:type="dxa"/>
          </w:tcPr>
          <w:p w14:paraId="6C6649F1" w14:textId="77777777" w:rsidR="00F305F1" w:rsidRPr="001F025A" w:rsidRDefault="00F305F1" w:rsidP="00087F8C">
            <w:pPr>
              <w:jc w:val="both"/>
              <w:rPr>
                <w:rFonts w:ascii="Times New Roman" w:hAnsi="Times New Roman" w:cs="Times New Roman"/>
                <w:color w:val="000000" w:themeColor="text1"/>
                <w:sz w:val="20"/>
                <w:szCs w:val="20"/>
                <w:lang w:val="en-US"/>
              </w:rPr>
            </w:pPr>
          </w:p>
        </w:tc>
        <w:tc>
          <w:tcPr>
            <w:tcW w:w="4394" w:type="dxa"/>
          </w:tcPr>
          <w:p w14:paraId="2B2F8C93"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Sherman et al., 2018; Mifsud et al., 2021; Haydon et al., 2023</w:t>
            </w:r>
          </w:p>
        </w:tc>
      </w:tr>
      <w:tr w:rsidR="00F305F1" w:rsidRPr="001F025A" w14:paraId="1286E528" w14:textId="77777777" w:rsidTr="00087F8C">
        <w:trPr>
          <w:trHeight w:val="152"/>
        </w:trPr>
        <w:tc>
          <w:tcPr>
            <w:tcW w:w="3687" w:type="dxa"/>
            <w:vMerge w:val="restart"/>
            <w:shd w:val="clear" w:color="auto" w:fill="E8E8E8" w:themeFill="background2"/>
          </w:tcPr>
          <w:p w14:paraId="1AFB43A5" w14:textId="77777777" w:rsidR="00F305F1" w:rsidRPr="001F025A" w:rsidRDefault="00F305F1" w:rsidP="00087F8C">
            <w:pPr>
              <w:rPr>
                <w:rFonts w:ascii="Times New Roman" w:hAnsi="Times New Roman" w:cs="Times New Roman"/>
                <w:b/>
                <w:bCs/>
                <w:color w:val="000000" w:themeColor="text1"/>
                <w:sz w:val="20"/>
                <w:szCs w:val="20"/>
                <w:lang w:val="en-US"/>
              </w:rPr>
            </w:pPr>
          </w:p>
          <w:p w14:paraId="345EDF3E" w14:textId="77777777" w:rsidR="00F305F1" w:rsidRPr="001F025A" w:rsidRDefault="00F305F1" w:rsidP="00087F8C">
            <w:pP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Body image outcomes</w:t>
            </w:r>
          </w:p>
        </w:tc>
        <w:tc>
          <w:tcPr>
            <w:tcW w:w="3118" w:type="dxa"/>
          </w:tcPr>
          <w:p w14:paraId="36A7203F"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Body image distress</w:t>
            </w:r>
          </w:p>
        </w:tc>
        <w:tc>
          <w:tcPr>
            <w:tcW w:w="4820" w:type="dxa"/>
          </w:tcPr>
          <w:p w14:paraId="448CD8BE"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 Chen et al., 2024</w:t>
            </w:r>
          </w:p>
        </w:tc>
        <w:tc>
          <w:tcPr>
            <w:tcW w:w="4394" w:type="dxa"/>
          </w:tcPr>
          <w:p w14:paraId="6A63D247"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Sherman et al., 2018</w:t>
            </w:r>
          </w:p>
        </w:tc>
      </w:tr>
      <w:tr w:rsidR="00F305F1" w:rsidRPr="001F025A" w14:paraId="3E3CB71F" w14:textId="77777777" w:rsidTr="00087F8C">
        <w:trPr>
          <w:trHeight w:val="216"/>
        </w:trPr>
        <w:tc>
          <w:tcPr>
            <w:tcW w:w="3687" w:type="dxa"/>
            <w:vMerge/>
            <w:shd w:val="clear" w:color="auto" w:fill="E8E8E8" w:themeFill="background2"/>
          </w:tcPr>
          <w:p w14:paraId="5C11F091"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3746DDFE"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Body image appreciation</w:t>
            </w:r>
          </w:p>
        </w:tc>
        <w:tc>
          <w:tcPr>
            <w:tcW w:w="4820" w:type="dxa"/>
          </w:tcPr>
          <w:p w14:paraId="34BF21A8"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Sherman et al., 2018</w:t>
            </w:r>
          </w:p>
        </w:tc>
        <w:tc>
          <w:tcPr>
            <w:tcW w:w="4394" w:type="dxa"/>
          </w:tcPr>
          <w:p w14:paraId="237AEF58"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w:t>
            </w:r>
          </w:p>
        </w:tc>
      </w:tr>
      <w:tr w:rsidR="00F305F1" w:rsidRPr="001F025A" w14:paraId="4FC56711" w14:textId="77777777" w:rsidTr="00087F8C">
        <w:trPr>
          <w:trHeight w:val="87"/>
        </w:trPr>
        <w:tc>
          <w:tcPr>
            <w:tcW w:w="3687" w:type="dxa"/>
            <w:vMerge w:val="restart"/>
            <w:shd w:val="clear" w:color="auto" w:fill="E8E8E8" w:themeFill="background2"/>
          </w:tcPr>
          <w:p w14:paraId="3A49E3EC" w14:textId="77777777" w:rsidR="00F305F1" w:rsidRPr="001F025A" w:rsidRDefault="00F305F1" w:rsidP="00087F8C">
            <w:pPr>
              <w:rPr>
                <w:rFonts w:ascii="Times New Roman" w:hAnsi="Times New Roman" w:cs="Times New Roman"/>
                <w:b/>
                <w:bCs/>
                <w:color w:val="000000" w:themeColor="text1"/>
                <w:sz w:val="20"/>
                <w:szCs w:val="20"/>
                <w:lang w:val="en-US"/>
              </w:rPr>
            </w:pPr>
          </w:p>
          <w:p w14:paraId="3FB9AF66" w14:textId="77777777" w:rsidR="00F305F1" w:rsidRPr="001F025A" w:rsidRDefault="00F305F1" w:rsidP="00087F8C">
            <w:pPr>
              <w:rPr>
                <w:rFonts w:ascii="Times New Roman" w:hAnsi="Times New Roman" w:cs="Times New Roman"/>
                <w:b/>
                <w:bCs/>
                <w:color w:val="000000" w:themeColor="text1"/>
                <w:sz w:val="20"/>
                <w:szCs w:val="20"/>
                <w:lang w:val="en-US"/>
              </w:rPr>
            </w:pPr>
          </w:p>
          <w:p w14:paraId="518AADA7" w14:textId="77777777" w:rsidR="00F305F1" w:rsidRPr="001F025A" w:rsidRDefault="00F305F1" w:rsidP="00087F8C">
            <w:pPr>
              <w:jc w:val="both"/>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Well-being and sub-dimensions outcomes</w:t>
            </w:r>
          </w:p>
        </w:tc>
        <w:tc>
          <w:tcPr>
            <w:tcW w:w="3118" w:type="dxa"/>
          </w:tcPr>
          <w:p w14:paraId="5034B217"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Well-being</w:t>
            </w:r>
          </w:p>
        </w:tc>
        <w:tc>
          <w:tcPr>
            <w:tcW w:w="4820" w:type="dxa"/>
          </w:tcPr>
          <w:p w14:paraId="10A0EEB4"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Çalışkan ve Kutlu, 2025</w:t>
            </w:r>
          </w:p>
        </w:tc>
        <w:tc>
          <w:tcPr>
            <w:tcW w:w="4394" w:type="dxa"/>
          </w:tcPr>
          <w:p w14:paraId="08F23AC6"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Haydon et al., 2023</w:t>
            </w:r>
          </w:p>
        </w:tc>
      </w:tr>
      <w:tr w:rsidR="00F305F1" w:rsidRPr="001F025A" w14:paraId="2C0400F1" w14:textId="77777777" w:rsidTr="00087F8C">
        <w:trPr>
          <w:trHeight w:val="87"/>
        </w:trPr>
        <w:tc>
          <w:tcPr>
            <w:tcW w:w="3687" w:type="dxa"/>
            <w:vMerge/>
            <w:shd w:val="clear" w:color="auto" w:fill="E8E8E8" w:themeFill="background2"/>
          </w:tcPr>
          <w:p w14:paraId="630FC64C"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6F374A9E"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Hope</w:t>
            </w:r>
          </w:p>
        </w:tc>
        <w:tc>
          <w:tcPr>
            <w:tcW w:w="4820" w:type="dxa"/>
          </w:tcPr>
          <w:p w14:paraId="373676A7"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Çalışkan ve Kutlu, 2025</w:t>
            </w:r>
          </w:p>
        </w:tc>
        <w:tc>
          <w:tcPr>
            <w:tcW w:w="4394" w:type="dxa"/>
          </w:tcPr>
          <w:p w14:paraId="3F72A3D5" w14:textId="77777777" w:rsidR="00F305F1" w:rsidRPr="001F025A" w:rsidRDefault="00F305F1" w:rsidP="00087F8C">
            <w:pPr>
              <w:jc w:val="both"/>
              <w:rPr>
                <w:rFonts w:ascii="Times New Roman" w:hAnsi="Times New Roman" w:cs="Times New Roman"/>
                <w:color w:val="000000" w:themeColor="text1"/>
                <w:sz w:val="20"/>
                <w:szCs w:val="20"/>
                <w:lang w:val="en-US"/>
              </w:rPr>
            </w:pPr>
          </w:p>
        </w:tc>
      </w:tr>
      <w:tr w:rsidR="00F305F1" w:rsidRPr="001F025A" w14:paraId="01800BF5" w14:textId="77777777" w:rsidTr="00087F8C">
        <w:trPr>
          <w:trHeight w:val="87"/>
        </w:trPr>
        <w:tc>
          <w:tcPr>
            <w:tcW w:w="3687" w:type="dxa"/>
            <w:vMerge/>
            <w:shd w:val="clear" w:color="auto" w:fill="E8E8E8" w:themeFill="background2"/>
          </w:tcPr>
          <w:p w14:paraId="30A4D9DF"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3F46FBF4"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Take Action</w:t>
            </w:r>
          </w:p>
        </w:tc>
        <w:tc>
          <w:tcPr>
            <w:tcW w:w="4820" w:type="dxa"/>
          </w:tcPr>
          <w:p w14:paraId="213CA578"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Çalışkan ve Kutlu, 2025</w:t>
            </w:r>
          </w:p>
        </w:tc>
        <w:tc>
          <w:tcPr>
            <w:tcW w:w="4394" w:type="dxa"/>
          </w:tcPr>
          <w:p w14:paraId="2EA4C0AA" w14:textId="77777777" w:rsidR="00F305F1" w:rsidRPr="001F025A" w:rsidRDefault="00F305F1" w:rsidP="00087F8C">
            <w:pPr>
              <w:jc w:val="both"/>
              <w:rPr>
                <w:rFonts w:ascii="Times New Roman" w:hAnsi="Times New Roman" w:cs="Times New Roman"/>
                <w:color w:val="000000" w:themeColor="text1"/>
                <w:sz w:val="20"/>
                <w:szCs w:val="20"/>
                <w:lang w:val="en-US"/>
              </w:rPr>
            </w:pPr>
          </w:p>
        </w:tc>
      </w:tr>
      <w:tr w:rsidR="00F305F1" w:rsidRPr="001F025A" w14:paraId="40C8DB79" w14:textId="77777777" w:rsidTr="00087F8C">
        <w:trPr>
          <w:trHeight w:val="87"/>
        </w:trPr>
        <w:tc>
          <w:tcPr>
            <w:tcW w:w="3687" w:type="dxa"/>
            <w:vMerge/>
            <w:shd w:val="clear" w:color="auto" w:fill="E8E8E8" w:themeFill="background2"/>
          </w:tcPr>
          <w:p w14:paraId="28577372"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3DF4B428"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Nothingness</w:t>
            </w:r>
          </w:p>
        </w:tc>
        <w:tc>
          <w:tcPr>
            <w:tcW w:w="4820" w:type="dxa"/>
          </w:tcPr>
          <w:p w14:paraId="6FB03C68"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Çalışkan ve Kutlu, 2025</w:t>
            </w:r>
          </w:p>
        </w:tc>
        <w:tc>
          <w:tcPr>
            <w:tcW w:w="4394" w:type="dxa"/>
          </w:tcPr>
          <w:p w14:paraId="570A4A15" w14:textId="77777777" w:rsidR="00F305F1" w:rsidRPr="001F025A" w:rsidRDefault="00F305F1" w:rsidP="00087F8C">
            <w:pPr>
              <w:jc w:val="both"/>
              <w:rPr>
                <w:rFonts w:ascii="Times New Roman" w:hAnsi="Times New Roman" w:cs="Times New Roman"/>
                <w:color w:val="000000" w:themeColor="text1"/>
                <w:sz w:val="20"/>
                <w:szCs w:val="20"/>
                <w:lang w:val="en-US"/>
              </w:rPr>
            </w:pPr>
          </w:p>
        </w:tc>
      </w:tr>
      <w:tr w:rsidR="00F305F1" w:rsidRPr="001F025A" w14:paraId="62CA5279" w14:textId="77777777" w:rsidTr="00087F8C">
        <w:trPr>
          <w:trHeight w:val="87"/>
        </w:trPr>
        <w:tc>
          <w:tcPr>
            <w:tcW w:w="3687" w:type="dxa"/>
            <w:vMerge/>
            <w:shd w:val="clear" w:color="auto" w:fill="E8E8E8" w:themeFill="background2"/>
          </w:tcPr>
          <w:p w14:paraId="7498949C"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1C8A14D8"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Regret</w:t>
            </w:r>
          </w:p>
        </w:tc>
        <w:tc>
          <w:tcPr>
            <w:tcW w:w="4820" w:type="dxa"/>
          </w:tcPr>
          <w:p w14:paraId="784E52CB" w14:textId="77777777" w:rsidR="00F305F1" w:rsidRPr="001F025A" w:rsidRDefault="00F305F1" w:rsidP="00087F8C">
            <w:pPr>
              <w:jc w:val="both"/>
              <w:rPr>
                <w:rFonts w:ascii="Times New Roman" w:hAnsi="Times New Roman" w:cs="Times New Roman"/>
                <w:color w:val="000000" w:themeColor="text1"/>
                <w:sz w:val="20"/>
                <w:szCs w:val="20"/>
                <w:lang w:val="en-US"/>
              </w:rPr>
            </w:pPr>
          </w:p>
        </w:tc>
        <w:tc>
          <w:tcPr>
            <w:tcW w:w="4394" w:type="dxa"/>
          </w:tcPr>
          <w:p w14:paraId="6FCB3C04"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Çalışkan ve Kutlu, 2025</w:t>
            </w:r>
          </w:p>
        </w:tc>
      </w:tr>
      <w:tr w:rsidR="00F305F1" w:rsidRPr="001F025A" w14:paraId="55F160DB" w14:textId="77777777" w:rsidTr="00087F8C">
        <w:trPr>
          <w:trHeight w:val="87"/>
        </w:trPr>
        <w:tc>
          <w:tcPr>
            <w:tcW w:w="3687" w:type="dxa"/>
            <w:vMerge w:val="restart"/>
            <w:shd w:val="clear" w:color="auto" w:fill="E8E8E8" w:themeFill="background2"/>
          </w:tcPr>
          <w:p w14:paraId="06CAD0E4" w14:textId="77777777" w:rsidR="00F305F1" w:rsidRPr="001F025A" w:rsidRDefault="00F305F1" w:rsidP="00087F8C">
            <w:pPr>
              <w:rPr>
                <w:rFonts w:ascii="Times New Roman" w:hAnsi="Times New Roman" w:cs="Times New Roman"/>
                <w:b/>
                <w:bCs/>
                <w:color w:val="000000" w:themeColor="text1"/>
                <w:sz w:val="20"/>
                <w:szCs w:val="20"/>
                <w:lang w:val="en-US"/>
              </w:rPr>
            </w:pPr>
            <w:r w:rsidRPr="001F025A">
              <w:rPr>
                <w:rFonts w:ascii="Times New Roman" w:hAnsi="Times New Roman" w:cs="Times New Roman"/>
                <w:b/>
                <w:bCs/>
                <w:color w:val="000000" w:themeColor="text1"/>
                <w:sz w:val="20"/>
                <w:szCs w:val="20"/>
                <w:lang w:val="en-US"/>
              </w:rPr>
              <w:t>Other outcomes</w:t>
            </w:r>
          </w:p>
        </w:tc>
        <w:tc>
          <w:tcPr>
            <w:tcW w:w="3118" w:type="dxa"/>
          </w:tcPr>
          <w:p w14:paraId="2DBC61A4"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Self-acceptance</w:t>
            </w:r>
          </w:p>
        </w:tc>
        <w:tc>
          <w:tcPr>
            <w:tcW w:w="4820" w:type="dxa"/>
          </w:tcPr>
          <w:p w14:paraId="2EFAADDD"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Chen et al., 2024</w:t>
            </w:r>
          </w:p>
        </w:tc>
        <w:tc>
          <w:tcPr>
            <w:tcW w:w="4394" w:type="dxa"/>
          </w:tcPr>
          <w:p w14:paraId="61ECD698" w14:textId="77777777" w:rsidR="00F305F1" w:rsidRPr="001F025A" w:rsidRDefault="00F305F1" w:rsidP="00087F8C">
            <w:pPr>
              <w:jc w:val="both"/>
              <w:rPr>
                <w:rFonts w:ascii="Times New Roman" w:hAnsi="Times New Roman" w:cs="Times New Roman"/>
                <w:color w:val="000000" w:themeColor="text1"/>
                <w:sz w:val="20"/>
                <w:szCs w:val="20"/>
                <w:lang w:val="en-US"/>
              </w:rPr>
            </w:pPr>
          </w:p>
        </w:tc>
      </w:tr>
      <w:tr w:rsidR="00F305F1" w:rsidRPr="001F025A" w14:paraId="64683FB8" w14:textId="77777777" w:rsidTr="00087F8C">
        <w:trPr>
          <w:trHeight w:val="87"/>
        </w:trPr>
        <w:tc>
          <w:tcPr>
            <w:tcW w:w="3687" w:type="dxa"/>
            <w:vMerge/>
            <w:shd w:val="clear" w:color="auto" w:fill="E8E8E8" w:themeFill="background2"/>
          </w:tcPr>
          <w:p w14:paraId="281D9105"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11513008"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Positive affect</w:t>
            </w:r>
          </w:p>
        </w:tc>
        <w:tc>
          <w:tcPr>
            <w:tcW w:w="4820" w:type="dxa"/>
          </w:tcPr>
          <w:p w14:paraId="72AC53C2"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w:t>
            </w:r>
          </w:p>
        </w:tc>
        <w:tc>
          <w:tcPr>
            <w:tcW w:w="4394" w:type="dxa"/>
          </w:tcPr>
          <w:p w14:paraId="581623CC" w14:textId="77777777" w:rsidR="00F305F1" w:rsidRPr="001F025A" w:rsidRDefault="00F305F1" w:rsidP="00087F8C">
            <w:pPr>
              <w:jc w:val="both"/>
              <w:rPr>
                <w:rFonts w:ascii="Times New Roman" w:hAnsi="Times New Roman" w:cs="Times New Roman"/>
                <w:color w:val="000000" w:themeColor="text1"/>
                <w:sz w:val="20"/>
                <w:szCs w:val="20"/>
                <w:lang w:val="en-US"/>
              </w:rPr>
            </w:pPr>
          </w:p>
        </w:tc>
      </w:tr>
      <w:tr w:rsidR="00F305F1" w:rsidRPr="001F025A" w14:paraId="58FD200B" w14:textId="77777777" w:rsidTr="00087F8C">
        <w:trPr>
          <w:trHeight w:val="131"/>
        </w:trPr>
        <w:tc>
          <w:tcPr>
            <w:tcW w:w="3687" w:type="dxa"/>
            <w:vMerge/>
            <w:shd w:val="clear" w:color="auto" w:fill="E8E8E8" w:themeFill="background2"/>
          </w:tcPr>
          <w:p w14:paraId="0E61644B"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49513AAE"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Social support</w:t>
            </w:r>
          </w:p>
        </w:tc>
        <w:tc>
          <w:tcPr>
            <w:tcW w:w="4820" w:type="dxa"/>
          </w:tcPr>
          <w:p w14:paraId="4C451035" w14:textId="77777777" w:rsidR="00F305F1" w:rsidRPr="001F025A" w:rsidRDefault="00F305F1" w:rsidP="00087F8C">
            <w:pPr>
              <w:jc w:val="both"/>
              <w:rPr>
                <w:rFonts w:ascii="Times New Roman" w:hAnsi="Times New Roman" w:cs="Times New Roman"/>
                <w:color w:val="000000" w:themeColor="text1"/>
                <w:sz w:val="20"/>
                <w:szCs w:val="20"/>
                <w:lang w:val="en-US"/>
              </w:rPr>
            </w:pPr>
          </w:p>
        </w:tc>
        <w:tc>
          <w:tcPr>
            <w:tcW w:w="4394" w:type="dxa"/>
          </w:tcPr>
          <w:p w14:paraId="108BA9C8"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Haydon et al., 2023</w:t>
            </w:r>
          </w:p>
        </w:tc>
      </w:tr>
      <w:tr w:rsidR="00F305F1" w:rsidRPr="001F025A" w14:paraId="2A464429" w14:textId="77777777" w:rsidTr="00087F8C">
        <w:trPr>
          <w:trHeight w:val="175"/>
        </w:trPr>
        <w:tc>
          <w:tcPr>
            <w:tcW w:w="3687" w:type="dxa"/>
            <w:vMerge/>
            <w:shd w:val="clear" w:color="auto" w:fill="E8E8E8" w:themeFill="background2"/>
          </w:tcPr>
          <w:p w14:paraId="01C31D4B" w14:textId="77777777" w:rsidR="00F305F1" w:rsidRPr="001F025A" w:rsidRDefault="00F305F1" w:rsidP="00087F8C">
            <w:pPr>
              <w:rPr>
                <w:rFonts w:ascii="Times New Roman" w:hAnsi="Times New Roman" w:cs="Times New Roman"/>
                <w:b/>
                <w:bCs/>
                <w:color w:val="000000" w:themeColor="text1"/>
                <w:sz w:val="20"/>
                <w:szCs w:val="20"/>
                <w:lang w:val="en-US"/>
              </w:rPr>
            </w:pPr>
          </w:p>
        </w:tc>
        <w:tc>
          <w:tcPr>
            <w:tcW w:w="3118" w:type="dxa"/>
          </w:tcPr>
          <w:p w14:paraId="35476AD0" w14:textId="77777777" w:rsidR="00F305F1" w:rsidRPr="001F025A" w:rsidRDefault="00F305F1" w:rsidP="00087F8C">
            <w:pPr>
              <w:contextualSpacing/>
              <w:rPr>
                <w:rFonts w:ascii="Times New Roman" w:eastAsia="Calibri" w:hAnsi="Times New Roman" w:cs="Times New Roman"/>
                <w:color w:val="000000" w:themeColor="text1"/>
                <w:sz w:val="20"/>
                <w:szCs w:val="20"/>
                <w:lang w:val="en-US"/>
              </w:rPr>
            </w:pPr>
            <w:r w:rsidRPr="001F025A">
              <w:rPr>
                <w:rFonts w:ascii="Times New Roman" w:eastAsia="Calibri" w:hAnsi="Times New Roman" w:cs="Times New Roman"/>
                <w:color w:val="000000" w:themeColor="text1"/>
                <w:sz w:val="20"/>
                <w:szCs w:val="20"/>
                <w:lang w:val="en-US"/>
              </w:rPr>
              <w:t>Negative affect</w:t>
            </w:r>
          </w:p>
        </w:tc>
        <w:tc>
          <w:tcPr>
            <w:tcW w:w="4820" w:type="dxa"/>
          </w:tcPr>
          <w:p w14:paraId="0FD9799F" w14:textId="77777777" w:rsidR="00F305F1" w:rsidRPr="001F025A" w:rsidRDefault="00F305F1" w:rsidP="00087F8C">
            <w:pPr>
              <w:jc w:val="both"/>
              <w:rPr>
                <w:rFonts w:ascii="Times New Roman" w:hAnsi="Times New Roman" w:cs="Times New Roman"/>
                <w:color w:val="000000" w:themeColor="text1"/>
                <w:sz w:val="20"/>
                <w:szCs w:val="20"/>
                <w:lang w:val="en-US"/>
              </w:rPr>
            </w:pPr>
          </w:p>
        </w:tc>
        <w:tc>
          <w:tcPr>
            <w:tcW w:w="4394" w:type="dxa"/>
          </w:tcPr>
          <w:p w14:paraId="251B7AE4" w14:textId="77777777" w:rsidR="00F305F1" w:rsidRPr="001F025A" w:rsidRDefault="00F305F1" w:rsidP="00087F8C">
            <w:pPr>
              <w:jc w:val="both"/>
              <w:rPr>
                <w:rFonts w:ascii="Times New Roman" w:hAnsi="Times New Roman" w:cs="Times New Roman"/>
                <w:color w:val="000000" w:themeColor="text1"/>
                <w:sz w:val="20"/>
                <w:szCs w:val="20"/>
                <w:lang w:val="en-US"/>
              </w:rPr>
            </w:pPr>
            <w:r w:rsidRPr="001F025A">
              <w:rPr>
                <w:rFonts w:ascii="Times New Roman" w:hAnsi="Times New Roman" w:cs="Times New Roman"/>
                <w:color w:val="000000" w:themeColor="text1"/>
                <w:sz w:val="20"/>
                <w:szCs w:val="20"/>
                <w:lang w:val="en-US"/>
              </w:rPr>
              <w:t>Mifsud et al., 2021</w:t>
            </w:r>
          </w:p>
        </w:tc>
      </w:tr>
    </w:tbl>
    <w:p w14:paraId="4EC101A9" w14:textId="77777777" w:rsidR="00F305F1" w:rsidRPr="001F025A" w:rsidRDefault="00F305F1">
      <w:pPr>
        <w:rPr>
          <w:lang w:val="en-US"/>
        </w:rPr>
      </w:pPr>
    </w:p>
    <w:sectPr w:rsidR="00F305F1" w:rsidRPr="001F025A" w:rsidSect="00337A5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A2"/>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418"/>
    <w:rsid w:val="00002F93"/>
    <w:rsid w:val="00003405"/>
    <w:rsid w:val="00017D18"/>
    <w:rsid w:val="000362AD"/>
    <w:rsid w:val="00073411"/>
    <w:rsid w:val="00082489"/>
    <w:rsid w:val="000923A8"/>
    <w:rsid w:val="000945CE"/>
    <w:rsid w:val="00094B69"/>
    <w:rsid w:val="000B1376"/>
    <w:rsid w:val="000B58EE"/>
    <w:rsid w:val="000B6D01"/>
    <w:rsid w:val="000B793A"/>
    <w:rsid w:val="000C0451"/>
    <w:rsid w:val="000C1699"/>
    <w:rsid w:val="000C492B"/>
    <w:rsid w:val="000C50E0"/>
    <w:rsid w:val="000C64B0"/>
    <w:rsid w:val="000C7169"/>
    <w:rsid w:val="000D2C32"/>
    <w:rsid w:val="000E1094"/>
    <w:rsid w:val="000E42F2"/>
    <w:rsid w:val="000E67EE"/>
    <w:rsid w:val="00104200"/>
    <w:rsid w:val="00104FF9"/>
    <w:rsid w:val="00121A19"/>
    <w:rsid w:val="00142298"/>
    <w:rsid w:val="0014649D"/>
    <w:rsid w:val="001553C8"/>
    <w:rsid w:val="00184491"/>
    <w:rsid w:val="00192024"/>
    <w:rsid w:val="00195A69"/>
    <w:rsid w:val="00196109"/>
    <w:rsid w:val="001964E3"/>
    <w:rsid w:val="001C2371"/>
    <w:rsid w:val="001D0680"/>
    <w:rsid w:val="001D4DFE"/>
    <w:rsid w:val="001F025A"/>
    <w:rsid w:val="001F06AC"/>
    <w:rsid w:val="001F4335"/>
    <w:rsid w:val="001F6F6F"/>
    <w:rsid w:val="00201761"/>
    <w:rsid w:val="00201F55"/>
    <w:rsid w:val="00222A2D"/>
    <w:rsid w:val="00224422"/>
    <w:rsid w:val="00224F96"/>
    <w:rsid w:val="00240C67"/>
    <w:rsid w:val="002414B8"/>
    <w:rsid w:val="00250DCE"/>
    <w:rsid w:val="002533CB"/>
    <w:rsid w:val="0026461B"/>
    <w:rsid w:val="002760B8"/>
    <w:rsid w:val="00277637"/>
    <w:rsid w:val="00280827"/>
    <w:rsid w:val="002870F3"/>
    <w:rsid w:val="002C0173"/>
    <w:rsid w:val="002E1BE7"/>
    <w:rsid w:val="002E2519"/>
    <w:rsid w:val="002E430C"/>
    <w:rsid w:val="002F255B"/>
    <w:rsid w:val="00300887"/>
    <w:rsid w:val="00303A7D"/>
    <w:rsid w:val="00304C82"/>
    <w:rsid w:val="00306BFB"/>
    <w:rsid w:val="00327C69"/>
    <w:rsid w:val="0033120F"/>
    <w:rsid w:val="003356D3"/>
    <w:rsid w:val="00337A58"/>
    <w:rsid w:val="003438BF"/>
    <w:rsid w:val="003454BB"/>
    <w:rsid w:val="0035247F"/>
    <w:rsid w:val="00353A70"/>
    <w:rsid w:val="003735B5"/>
    <w:rsid w:val="00375CC8"/>
    <w:rsid w:val="00376D44"/>
    <w:rsid w:val="00381650"/>
    <w:rsid w:val="00384F10"/>
    <w:rsid w:val="00386159"/>
    <w:rsid w:val="0038750D"/>
    <w:rsid w:val="00397815"/>
    <w:rsid w:val="003A0156"/>
    <w:rsid w:val="003A4BA2"/>
    <w:rsid w:val="003A7867"/>
    <w:rsid w:val="003B0576"/>
    <w:rsid w:val="003B0972"/>
    <w:rsid w:val="003B21FE"/>
    <w:rsid w:val="003B5784"/>
    <w:rsid w:val="003D1496"/>
    <w:rsid w:val="003D152A"/>
    <w:rsid w:val="003E6B4D"/>
    <w:rsid w:val="003F13D3"/>
    <w:rsid w:val="003F24BF"/>
    <w:rsid w:val="0040579A"/>
    <w:rsid w:val="00405AC6"/>
    <w:rsid w:val="00411CAA"/>
    <w:rsid w:val="00415F90"/>
    <w:rsid w:val="0042515B"/>
    <w:rsid w:val="00432D3B"/>
    <w:rsid w:val="00433E2D"/>
    <w:rsid w:val="00441B0A"/>
    <w:rsid w:val="00451942"/>
    <w:rsid w:val="00464011"/>
    <w:rsid w:val="00472153"/>
    <w:rsid w:val="004737A9"/>
    <w:rsid w:val="004747FF"/>
    <w:rsid w:val="004763EB"/>
    <w:rsid w:val="00480A1B"/>
    <w:rsid w:val="00485148"/>
    <w:rsid w:val="00487492"/>
    <w:rsid w:val="00491D8A"/>
    <w:rsid w:val="004A09F1"/>
    <w:rsid w:val="004B3201"/>
    <w:rsid w:val="004C4538"/>
    <w:rsid w:val="004C7A3A"/>
    <w:rsid w:val="004D462B"/>
    <w:rsid w:val="004D6C99"/>
    <w:rsid w:val="004F3CBA"/>
    <w:rsid w:val="0050375C"/>
    <w:rsid w:val="005037C0"/>
    <w:rsid w:val="00510767"/>
    <w:rsid w:val="00523B99"/>
    <w:rsid w:val="00525A7D"/>
    <w:rsid w:val="00530AA9"/>
    <w:rsid w:val="00536FDA"/>
    <w:rsid w:val="005445BD"/>
    <w:rsid w:val="005455E5"/>
    <w:rsid w:val="00571E60"/>
    <w:rsid w:val="005910A3"/>
    <w:rsid w:val="00595ABE"/>
    <w:rsid w:val="005A2888"/>
    <w:rsid w:val="005C414B"/>
    <w:rsid w:val="005D1FC3"/>
    <w:rsid w:val="005E3CC4"/>
    <w:rsid w:val="005E3EC3"/>
    <w:rsid w:val="005E4C51"/>
    <w:rsid w:val="005F3209"/>
    <w:rsid w:val="005F3224"/>
    <w:rsid w:val="005F3261"/>
    <w:rsid w:val="005F4588"/>
    <w:rsid w:val="005F7759"/>
    <w:rsid w:val="00602212"/>
    <w:rsid w:val="00603F8E"/>
    <w:rsid w:val="006072F8"/>
    <w:rsid w:val="00611298"/>
    <w:rsid w:val="00611C7D"/>
    <w:rsid w:val="00615B22"/>
    <w:rsid w:val="00621147"/>
    <w:rsid w:val="00633595"/>
    <w:rsid w:val="0063361D"/>
    <w:rsid w:val="006461CE"/>
    <w:rsid w:val="00652DC3"/>
    <w:rsid w:val="00654E11"/>
    <w:rsid w:val="00657A65"/>
    <w:rsid w:val="006604CC"/>
    <w:rsid w:val="00662D21"/>
    <w:rsid w:val="006632AD"/>
    <w:rsid w:val="006649D5"/>
    <w:rsid w:val="0066520E"/>
    <w:rsid w:val="0066701A"/>
    <w:rsid w:val="00671966"/>
    <w:rsid w:val="00674628"/>
    <w:rsid w:val="00682733"/>
    <w:rsid w:val="006959D5"/>
    <w:rsid w:val="006B0B9F"/>
    <w:rsid w:val="006C213C"/>
    <w:rsid w:val="006D6F7B"/>
    <w:rsid w:val="006F174E"/>
    <w:rsid w:val="006F1828"/>
    <w:rsid w:val="00704E77"/>
    <w:rsid w:val="007058F4"/>
    <w:rsid w:val="00720C42"/>
    <w:rsid w:val="00721909"/>
    <w:rsid w:val="00723259"/>
    <w:rsid w:val="00723F39"/>
    <w:rsid w:val="00724C40"/>
    <w:rsid w:val="007333C0"/>
    <w:rsid w:val="00761131"/>
    <w:rsid w:val="007638E7"/>
    <w:rsid w:val="00767233"/>
    <w:rsid w:val="00773A9D"/>
    <w:rsid w:val="00780160"/>
    <w:rsid w:val="00780400"/>
    <w:rsid w:val="00782AD2"/>
    <w:rsid w:val="00792BF4"/>
    <w:rsid w:val="007A0418"/>
    <w:rsid w:val="007A0C4A"/>
    <w:rsid w:val="007A1C30"/>
    <w:rsid w:val="007A6324"/>
    <w:rsid w:val="007B0654"/>
    <w:rsid w:val="007B2A5C"/>
    <w:rsid w:val="007B4CDE"/>
    <w:rsid w:val="007B573A"/>
    <w:rsid w:val="007C215B"/>
    <w:rsid w:val="007C4FF3"/>
    <w:rsid w:val="007D6069"/>
    <w:rsid w:val="007E2536"/>
    <w:rsid w:val="007F6883"/>
    <w:rsid w:val="00800D1E"/>
    <w:rsid w:val="008031E8"/>
    <w:rsid w:val="00803EA0"/>
    <w:rsid w:val="00806AF9"/>
    <w:rsid w:val="00810425"/>
    <w:rsid w:val="00813EA9"/>
    <w:rsid w:val="008215EC"/>
    <w:rsid w:val="00852CAD"/>
    <w:rsid w:val="0085535F"/>
    <w:rsid w:val="0086159F"/>
    <w:rsid w:val="00861FC9"/>
    <w:rsid w:val="00864703"/>
    <w:rsid w:val="00877057"/>
    <w:rsid w:val="00882218"/>
    <w:rsid w:val="008947DA"/>
    <w:rsid w:val="00897CB4"/>
    <w:rsid w:val="008A6CC5"/>
    <w:rsid w:val="008C7504"/>
    <w:rsid w:val="008D2371"/>
    <w:rsid w:val="008D4053"/>
    <w:rsid w:val="008E2FD9"/>
    <w:rsid w:val="008E3AA9"/>
    <w:rsid w:val="008E4D18"/>
    <w:rsid w:val="008F5A66"/>
    <w:rsid w:val="00902857"/>
    <w:rsid w:val="009248CD"/>
    <w:rsid w:val="00940DFD"/>
    <w:rsid w:val="00942140"/>
    <w:rsid w:val="0094559F"/>
    <w:rsid w:val="00946783"/>
    <w:rsid w:val="00946AA0"/>
    <w:rsid w:val="00956E4C"/>
    <w:rsid w:val="009615D8"/>
    <w:rsid w:val="0096167C"/>
    <w:rsid w:val="00961DFB"/>
    <w:rsid w:val="00966259"/>
    <w:rsid w:val="00973FAF"/>
    <w:rsid w:val="009835AF"/>
    <w:rsid w:val="009872BC"/>
    <w:rsid w:val="009874FA"/>
    <w:rsid w:val="009932E2"/>
    <w:rsid w:val="00997104"/>
    <w:rsid w:val="009A5CAC"/>
    <w:rsid w:val="009B677D"/>
    <w:rsid w:val="009C5E2B"/>
    <w:rsid w:val="009C739C"/>
    <w:rsid w:val="009D2639"/>
    <w:rsid w:val="009E0033"/>
    <w:rsid w:val="009E1FB4"/>
    <w:rsid w:val="009F0A5B"/>
    <w:rsid w:val="00A03DF1"/>
    <w:rsid w:val="00A12421"/>
    <w:rsid w:val="00A150BE"/>
    <w:rsid w:val="00A25926"/>
    <w:rsid w:val="00A30300"/>
    <w:rsid w:val="00A345D5"/>
    <w:rsid w:val="00A35B82"/>
    <w:rsid w:val="00A44D0C"/>
    <w:rsid w:val="00A679B7"/>
    <w:rsid w:val="00A746EF"/>
    <w:rsid w:val="00A77666"/>
    <w:rsid w:val="00A81D54"/>
    <w:rsid w:val="00A969B5"/>
    <w:rsid w:val="00A97CBC"/>
    <w:rsid w:val="00A97F52"/>
    <w:rsid w:val="00AB2CDA"/>
    <w:rsid w:val="00AD429F"/>
    <w:rsid w:val="00AE139F"/>
    <w:rsid w:val="00AE2538"/>
    <w:rsid w:val="00AE42EC"/>
    <w:rsid w:val="00AE6426"/>
    <w:rsid w:val="00B05423"/>
    <w:rsid w:val="00B10CC0"/>
    <w:rsid w:val="00B15FF4"/>
    <w:rsid w:val="00B17F6B"/>
    <w:rsid w:val="00B3068C"/>
    <w:rsid w:val="00B3685D"/>
    <w:rsid w:val="00B44825"/>
    <w:rsid w:val="00B677D2"/>
    <w:rsid w:val="00B81B74"/>
    <w:rsid w:val="00B8603D"/>
    <w:rsid w:val="00B86C01"/>
    <w:rsid w:val="00B92CCD"/>
    <w:rsid w:val="00B94875"/>
    <w:rsid w:val="00BC324A"/>
    <w:rsid w:val="00BE41D5"/>
    <w:rsid w:val="00BE66FE"/>
    <w:rsid w:val="00BF645B"/>
    <w:rsid w:val="00BF70DD"/>
    <w:rsid w:val="00C02849"/>
    <w:rsid w:val="00C043DA"/>
    <w:rsid w:val="00C04B25"/>
    <w:rsid w:val="00C0739A"/>
    <w:rsid w:val="00C168FD"/>
    <w:rsid w:val="00C21350"/>
    <w:rsid w:val="00C33790"/>
    <w:rsid w:val="00C354B6"/>
    <w:rsid w:val="00C41CD6"/>
    <w:rsid w:val="00C42936"/>
    <w:rsid w:val="00C51801"/>
    <w:rsid w:val="00C57944"/>
    <w:rsid w:val="00C607A1"/>
    <w:rsid w:val="00C61756"/>
    <w:rsid w:val="00C620B9"/>
    <w:rsid w:val="00C62D58"/>
    <w:rsid w:val="00C63267"/>
    <w:rsid w:val="00C650BB"/>
    <w:rsid w:val="00C67C1A"/>
    <w:rsid w:val="00C729FF"/>
    <w:rsid w:val="00C81E48"/>
    <w:rsid w:val="00C87F6D"/>
    <w:rsid w:val="00C908F3"/>
    <w:rsid w:val="00C975B5"/>
    <w:rsid w:val="00CA064A"/>
    <w:rsid w:val="00CA6828"/>
    <w:rsid w:val="00CA7DB2"/>
    <w:rsid w:val="00CC7B70"/>
    <w:rsid w:val="00CD08E1"/>
    <w:rsid w:val="00CD0E8D"/>
    <w:rsid w:val="00CD17B6"/>
    <w:rsid w:val="00CD1890"/>
    <w:rsid w:val="00CD2CA0"/>
    <w:rsid w:val="00CD3D42"/>
    <w:rsid w:val="00CD79CB"/>
    <w:rsid w:val="00CE60C1"/>
    <w:rsid w:val="00D06B1E"/>
    <w:rsid w:val="00D165D9"/>
    <w:rsid w:val="00D16850"/>
    <w:rsid w:val="00D3095E"/>
    <w:rsid w:val="00D34730"/>
    <w:rsid w:val="00D54D70"/>
    <w:rsid w:val="00D56EBE"/>
    <w:rsid w:val="00D57D1D"/>
    <w:rsid w:val="00D67D57"/>
    <w:rsid w:val="00D67E85"/>
    <w:rsid w:val="00D72776"/>
    <w:rsid w:val="00D816C6"/>
    <w:rsid w:val="00D82D17"/>
    <w:rsid w:val="00D92C39"/>
    <w:rsid w:val="00DA0C94"/>
    <w:rsid w:val="00DA415D"/>
    <w:rsid w:val="00DA6DE6"/>
    <w:rsid w:val="00DB4ADC"/>
    <w:rsid w:val="00DB5A22"/>
    <w:rsid w:val="00DC114B"/>
    <w:rsid w:val="00DD14E0"/>
    <w:rsid w:val="00DD546A"/>
    <w:rsid w:val="00DD707F"/>
    <w:rsid w:val="00DD7AC0"/>
    <w:rsid w:val="00DE23B9"/>
    <w:rsid w:val="00DF0602"/>
    <w:rsid w:val="00DF3343"/>
    <w:rsid w:val="00DF620F"/>
    <w:rsid w:val="00DF7D68"/>
    <w:rsid w:val="00E00D7F"/>
    <w:rsid w:val="00E04EBC"/>
    <w:rsid w:val="00E12F12"/>
    <w:rsid w:val="00E25219"/>
    <w:rsid w:val="00E56BB6"/>
    <w:rsid w:val="00E60AD1"/>
    <w:rsid w:val="00E62906"/>
    <w:rsid w:val="00E634D7"/>
    <w:rsid w:val="00E65558"/>
    <w:rsid w:val="00E75669"/>
    <w:rsid w:val="00E75EFB"/>
    <w:rsid w:val="00E8104C"/>
    <w:rsid w:val="00E8401A"/>
    <w:rsid w:val="00E851E5"/>
    <w:rsid w:val="00E865E6"/>
    <w:rsid w:val="00E91B92"/>
    <w:rsid w:val="00E93588"/>
    <w:rsid w:val="00EA0B62"/>
    <w:rsid w:val="00EA1980"/>
    <w:rsid w:val="00EA2715"/>
    <w:rsid w:val="00EA7A20"/>
    <w:rsid w:val="00EC03DB"/>
    <w:rsid w:val="00EC504F"/>
    <w:rsid w:val="00ED2251"/>
    <w:rsid w:val="00EE443D"/>
    <w:rsid w:val="00EF0D38"/>
    <w:rsid w:val="00F01DE2"/>
    <w:rsid w:val="00F03D1B"/>
    <w:rsid w:val="00F07635"/>
    <w:rsid w:val="00F305F1"/>
    <w:rsid w:val="00F31A02"/>
    <w:rsid w:val="00F31B58"/>
    <w:rsid w:val="00F350EC"/>
    <w:rsid w:val="00F37073"/>
    <w:rsid w:val="00F43623"/>
    <w:rsid w:val="00F5684F"/>
    <w:rsid w:val="00F60C17"/>
    <w:rsid w:val="00F6705E"/>
    <w:rsid w:val="00F7331E"/>
    <w:rsid w:val="00F74FE8"/>
    <w:rsid w:val="00F76C48"/>
    <w:rsid w:val="00F80452"/>
    <w:rsid w:val="00F85466"/>
    <w:rsid w:val="00F9260A"/>
    <w:rsid w:val="00F97C0F"/>
    <w:rsid w:val="00FA04C1"/>
    <w:rsid w:val="00FA061F"/>
    <w:rsid w:val="00FA350C"/>
    <w:rsid w:val="00FA50A4"/>
    <w:rsid w:val="00FB05E6"/>
    <w:rsid w:val="00FC0B23"/>
    <w:rsid w:val="00FC2860"/>
    <w:rsid w:val="00FD130C"/>
    <w:rsid w:val="00FD2386"/>
    <w:rsid w:val="00FD254C"/>
    <w:rsid w:val="00FD4D52"/>
    <w:rsid w:val="00FD4DA9"/>
    <w:rsid w:val="00FD6B1F"/>
    <w:rsid w:val="00FE129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45B6E389"/>
  <w15:chartTrackingRefBased/>
  <w15:docId w15:val="{F097B8D8-D4CB-6645-929D-C7292A63C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418"/>
  </w:style>
  <w:style w:type="paragraph" w:styleId="Balk1">
    <w:name w:val="heading 1"/>
    <w:basedOn w:val="Normal"/>
    <w:next w:val="Normal"/>
    <w:link w:val="Balk1Char"/>
    <w:uiPriority w:val="9"/>
    <w:qFormat/>
    <w:rsid w:val="007A04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7A04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7A041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7A041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7A041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7A0418"/>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7A0418"/>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7A0418"/>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7A0418"/>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A041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7A041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7A041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7A041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7A041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7A041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7A041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7A041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7A0418"/>
    <w:rPr>
      <w:rFonts w:eastAsiaTheme="majorEastAsia" w:cstheme="majorBidi"/>
      <w:color w:val="272727" w:themeColor="text1" w:themeTint="D8"/>
    </w:rPr>
  </w:style>
  <w:style w:type="paragraph" w:styleId="KonuBal">
    <w:name w:val="Title"/>
    <w:basedOn w:val="Normal"/>
    <w:next w:val="Normal"/>
    <w:link w:val="KonuBalChar"/>
    <w:uiPriority w:val="10"/>
    <w:qFormat/>
    <w:rsid w:val="007A0418"/>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7A041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7A0418"/>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7A041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7A0418"/>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7A0418"/>
    <w:rPr>
      <w:i/>
      <w:iCs/>
      <w:color w:val="404040" w:themeColor="text1" w:themeTint="BF"/>
    </w:rPr>
  </w:style>
  <w:style w:type="paragraph" w:styleId="ListeParagraf">
    <w:name w:val="List Paragraph"/>
    <w:basedOn w:val="Normal"/>
    <w:uiPriority w:val="34"/>
    <w:qFormat/>
    <w:rsid w:val="007A0418"/>
    <w:pPr>
      <w:ind w:left="720"/>
      <w:contextualSpacing/>
    </w:pPr>
  </w:style>
  <w:style w:type="character" w:styleId="GlVurgulama">
    <w:name w:val="Intense Emphasis"/>
    <w:basedOn w:val="VarsaylanParagrafYazTipi"/>
    <w:uiPriority w:val="21"/>
    <w:qFormat/>
    <w:rsid w:val="007A0418"/>
    <w:rPr>
      <w:i/>
      <w:iCs/>
      <w:color w:val="0F4761" w:themeColor="accent1" w:themeShade="BF"/>
    </w:rPr>
  </w:style>
  <w:style w:type="paragraph" w:styleId="GlAlnt">
    <w:name w:val="Intense Quote"/>
    <w:basedOn w:val="Normal"/>
    <w:next w:val="Normal"/>
    <w:link w:val="GlAlntChar"/>
    <w:uiPriority w:val="30"/>
    <w:qFormat/>
    <w:rsid w:val="007A04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7A0418"/>
    <w:rPr>
      <w:i/>
      <w:iCs/>
      <w:color w:val="0F4761" w:themeColor="accent1" w:themeShade="BF"/>
    </w:rPr>
  </w:style>
  <w:style w:type="character" w:styleId="GlBavuru">
    <w:name w:val="Intense Reference"/>
    <w:basedOn w:val="VarsaylanParagrafYazTipi"/>
    <w:uiPriority w:val="32"/>
    <w:qFormat/>
    <w:rsid w:val="007A0418"/>
    <w:rPr>
      <w:b/>
      <w:bCs/>
      <w:smallCaps/>
      <w:color w:val="0F4761" w:themeColor="accent1" w:themeShade="BF"/>
      <w:spacing w:val="5"/>
    </w:rPr>
  </w:style>
  <w:style w:type="table" w:styleId="TabloKlavuzu">
    <w:name w:val="Table Grid"/>
    <w:basedOn w:val="NormalTablo"/>
    <w:uiPriority w:val="39"/>
    <w:rsid w:val="007A041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41</Words>
  <Characters>2121</Characters>
  <Application>Microsoft Office Word</Application>
  <DocSecurity>0</DocSecurity>
  <Lines>176</Lines>
  <Paragraphs>66</Paragraphs>
  <ScaleCrop>false</ScaleCrop>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NE ÇETİNER</dc:creator>
  <cp:keywords/>
  <dc:description/>
  <cp:lastModifiedBy>Emine ÇETİNER</cp:lastModifiedBy>
  <cp:revision>12</cp:revision>
  <dcterms:created xsi:type="dcterms:W3CDTF">2025-07-14T07:57:00Z</dcterms:created>
  <dcterms:modified xsi:type="dcterms:W3CDTF">2026-04-18T09:53:00Z</dcterms:modified>
</cp:coreProperties>
</file>